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151C7" w14:textId="77777777" w:rsidR="00F55DF3" w:rsidRDefault="00F55DF3" w:rsidP="00F55DF3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color w:val="000000"/>
          <w:sz w:val="18"/>
          <w:szCs w:val="18"/>
        </w:rPr>
      </w:pPr>
      <w:r>
        <w:rPr>
          <w:rStyle w:val="normaltextrun"/>
          <w:b/>
          <w:bCs/>
          <w:color w:val="000000"/>
        </w:rPr>
        <w:t>Additional File 1:</w:t>
      </w:r>
      <w:r>
        <w:rPr>
          <w:rStyle w:val="eop"/>
          <w:color w:val="000000"/>
        </w:rPr>
        <w:t> </w:t>
      </w:r>
    </w:p>
    <w:p w14:paraId="13BB1BC2" w14:textId="77777777" w:rsidR="00F55DF3" w:rsidRDefault="00F55DF3" w:rsidP="00F55DF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color w:val="000000"/>
          <w:sz w:val="18"/>
          <w:szCs w:val="18"/>
        </w:rPr>
      </w:pPr>
      <w:r>
        <w:rPr>
          <w:rStyle w:val="normaltextrun"/>
          <w:color w:val="000000"/>
        </w:rPr>
        <w:t>File format .docx for Focus Group Guide which includes the questions that guided the conversations with participants.</w:t>
      </w:r>
      <w:r>
        <w:rPr>
          <w:rStyle w:val="eop"/>
          <w:color w:val="000000"/>
        </w:rPr>
        <w:t> </w:t>
      </w:r>
    </w:p>
    <w:p w14:paraId="08987F1E" w14:textId="77777777" w:rsidR="00F55DF3" w:rsidRDefault="00F55DF3"/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9360"/>
      </w:tblGrid>
      <w:tr w:rsidR="34537470" w14:paraId="64CE68FB" w14:textId="77777777" w:rsidTr="00F55DF3">
        <w:trPr>
          <w:trHeight w:val="450"/>
        </w:trPr>
        <w:tc>
          <w:tcPr>
            <w:tcW w:w="9360" w:type="dxa"/>
            <w:tcBorders>
              <w:top w:val="single" w:sz="6" w:space="0" w:color="9E9E9E"/>
              <w:left w:val="single" w:sz="6" w:space="0" w:color="9E9E9E"/>
              <w:right w:val="single" w:sz="6" w:space="0" w:color="9E9E9E"/>
            </w:tcBorders>
            <w:shd w:val="clear" w:color="auto" w:fill="FFFFFF" w:themeFill="background1"/>
          </w:tcPr>
          <w:p w14:paraId="3D38D20A" w14:textId="228EBE1B" w:rsidR="34537470" w:rsidRDefault="34537470" w:rsidP="544D37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544D37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cus Group Guid</w:t>
            </w:r>
            <w:r w:rsidR="60515478" w:rsidRPr="544D37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</w:t>
            </w:r>
          </w:p>
        </w:tc>
      </w:tr>
      <w:tr w:rsidR="34537470" w14:paraId="4E2328D9" w14:textId="77777777" w:rsidTr="00F55DF3">
        <w:trPr>
          <w:trHeight w:val="300"/>
        </w:trPr>
        <w:tc>
          <w:tcPr>
            <w:tcW w:w="9360" w:type="dxa"/>
            <w:tcBorders>
              <w:left w:val="single" w:sz="6" w:space="0" w:color="9E9E9E"/>
              <w:right w:val="single" w:sz="6" w:space="0" w:color="9E9E9E"/>
            </w:tcBorders>
            <w:shd w:val="clear" w:color="auto" w:fill="FFFFFF" w:themeFill="background1"/>
          </w:tcPr>
          <w:p w14:paraId="6191AAF0" w14:textId="08200EA0" w:rsidR="34537470" w:rsidRDefault="60515478" w:rsidP="544D3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34537470"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. We are all here because we want to discuss Alzheimer’s disease</w:t>
            </w:r>
            <w:r w:rsidR="7E48AC42"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AD)</w:t>
            </w:r>
            <w:r w:rsidR="34537470"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. Can you tell us what comes to mind when think</w:t>
            </w:r>
            <w:r w:rsidR="4BECC1B7"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ing about dementia or AD</w:t>
            </w:r>
            <w:r w:rsidR="544D37B5"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? W</w:t>
            </w:r>
            <w:r w:rsidR="34537470"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hat do you know about it?</w:t>
            </w:r>
          </w:p>
          <w:p w14:paraId="01D84968" w14:textId="069A06D7" w:rsidR="34537470" w:rsidRDefault="34537470"/>
          <w:p w14:paraId="100C4960" w14:textId="02F104F2" w:rsidR="34537470" w:rsidRDefault="34537470" w:rsidP="544D37B5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PROBE: What puts people at risk for getting dementia? What makes people develop A</w:t>
            </w:r>
            <w:r w:rsidR="79DD070B"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  <w:p w14:paraId="13402A8C" w14:textId="64F28D6F" w:rsidR="34537470" w:rsidRDefault="34537470" w:rsidP="544D37B5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PROBE:  Describe how you go about getting information about AD? Family? Doctor? Media?</w:t>
            </w:r>
          </w:p>
          <w:p w14:paraId="2D95A575" w14:textId="0EEDA4BB" w:rsidR="34537470" w:rsidRDefault="34537470" w:rsidP="544D37B5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BE: Do you think there is a connection between </w:t>
            </w:r>
            <w:r w:rsidR="2B3F3450"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cardiovascular disease</w:t>
            </w:r>
            <w:r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A</w:t>
            </w:r>
            <w:r w:rsidR="0CEFBDD1"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  <w:p w14:paraId="6F97F646" w14:textId="7E480808" w:rsidR="34537470" w:rsidRDefault="34537470" w:rsidP="544D3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544D37B5" w14:paraId="1B99818F" w14:textId="77777777" w:rsidTr="00F55DF3">
        <w:trPr>
          <w:trHeight w:val="300"/>
        </w:trPr>
        <w:tc>
          <w:tcPr>
            <w:tcW w:w="9360" w:type="dxa"/>
            <w:tcBorders>
              <w:left w:val="single" w:sz="6" w:space="0" w:color="9E9E9E"/>
              <w:right w:val="single" w:sz="6" w:space="0" w:color="9E9E9E"/>
            </w:tcBorders>
            <w:shd w:val="clear" w:color="auto" w:fill="FFFFFF" w:themeFill="background1"/>
          </w:tcPr>
          <w:p w14:paraId="22C52720" w14:textId="7887349E" w:rsidR="1BABDD36" w:rsidRDefault="1BABDD36" w:rsidP="544D3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2. Tell me, do you believe that AD can be prevented (why/why not)? If yes, how?</w:t>
            </w:r>
          </w:p>
          <w:p w14:paraId="6680E271" w14:textId="2FF4E3A6" w:rsidR="544D37B5" w:rsidRDefault="544D37B5" w:rsidP="544D3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544D37B5" w14:paraId="627F1584" w14:textId="77777777" w:rsidTr="00F55DF3">
        <w:trPr>
          <w:trHeight w:val="300"/>
        </w:trPr>
        <w:tc>
          <w:tcPr>
            <w:tcW w:w="9360" w:type="dxa"/>
            <w:tcBorders>
              <w:left w:val="single" w:sz="6" w:space="0" w:color="9E9E9E"/>
              <w:right w:val="single" w:sz="6" w:space="0" w:color="9E9E9E"/>
            </w:tcBorders>
            <w:shd w:val="clear" w:color="auto" w:fill="FFFFFF" w:themeFill="background1"/>
          </w:tcPr>
          <w:p w14:paraId="39BA0AB0" w14:textId="686F643E" w:rsidR="1BABDD36" w:rsidRDefault="1BABDD36" w:rsidP="544D3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3. What do you think one can do to reduce the risk of or prevent AD?</w:t>
            </w:r>
          </w:p>
          <w:p w14:paraId="6AA9CABB" w14:textId="122C451C" w:rsidR="544D37B5" w:rsidRDefault="544D37B5" w:rsidP="544D3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34537470" w14:paraId="1ABB3825" w14:textId="77777777" w:rsidTr="00F55DF3">
        <w:trPr>
          <w:trHeight w:val="300"/>
        </w:trPr>
        <w:tc>
          <w:tcPr>
            <w:tcW w:w="9360" w:type="dxa"/>
            <w:tcBorders>
              <w:left w:val="single" w:sz="6" w:space="0" w:color="9E9E9E"/>
              <w:right w:val="single" w:sz="6" w:space="0" w:color="9E9E9E"/>
            </w:tcBorders>
            <w:shd w:val="clear" w:color="auto" w:fill="FFFFFF" w:themeFill="background1"/>
          </w:tcPr>
          <w:p w14:paraId="539C1C4C" w14:textId="5B7785EA" w:rsidR="1BABDD36" w:rsidRDefault="1BABDD36" w:rsidP="544D3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4CB0FAB5"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. What comes to mind when you hear someone you know has AD or a related dementia?</w:t>
            </w:r>
          </w:p>
          <w:p w14:paraId="3C1D3934" w14:textId="512AC827" w:rsidR="544D37B5" w:rsidRDefault="544D37B5" w:rsidP="544D3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44B430C" w14:textId="1D19FB26" w:rsidR="34537470" w:rsidRDefault="34537470" w:rsidP="544D37B5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PROBE: Describe the kind of thoughts you have when you hear someone has A</w:t>
            </w:r>
            <w:r w:rsidR="53E6EC04"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a related dementia? Why?</w:t>
            </w:r>
          </w:p>
          <w:p w14:paraId="34815423" w14:textId="037C834D" w:rsidR="34537470" w:rsidRDefault="34537470" w:rsidP="544D37B5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PROBE: Tell me what scares/worries you about cognitive disorders?</w:t>
            </w:r>
          </w:p>
          <w:p w14:paraId="1A980114" w14:textId="4CD8B3E9" w:rsidR="34537470" w:rsidRDefault="34537470" w:rsidP="544D37B5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PROBE: How does it make you feel (when participants described their experiences with people affected by cognitive disorders)?</w:t>
            </w:r>
          </w:p>
          <w:p w14:paraId="231CD063" w14:textId="2218A615" w:rsidR="34537470" w:rsidRDefault="34537470" w:rsidP="544D37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34537470" w14:paraId="205D1053" w14:textId="77777777" w:rsidTr="00F55DF3">
        <w:trPr>
          <w:trHeight w:val="300"/>
        </w:trPr>
        <w:tc>
          <w:tcPr>
            <w:tcW w:w="9360" w:type="dxa"/>
            <w:tcBorders>
              <w:left w:val="single" w:sz="6" w:space="0" w:color="9E9E9E"/>
              <w:right w:val="single" w:sz="6" w:space="0" w:color="9E9E9E"/>
            </w:tcBorders>
            <w:shd w:val="clear" w:color="auto" w:fill="FFFFFF" w:themeFill="background1"/>
          </w:tcPr>
          <w:p w14:paraId="7E632B23" w14:textId="1037741A" w:rsidR="34537470" w:rsidRDefault="7AFE4FCE" w:rsidP="544D3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34537470"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. Thinking about your own history as a refugee, what is it about the refugee experience that can affect health?</w:t>
            </w:r>
          </w:p>
          <w:p w14:paraId="440BBCF9" w14:textId="08F2A738" w:rsidR="34537470" w:rsidRDefault="34537470" w:rsidP="544D3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A9C22D7" w14:textId="44170CA8" w:rsidR="34537470" w:rsidRDefault="5DA08602" w:rsidP="544D37B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PROBE: What specific things about the refugee experience may affect someone’s risk of developing A</w:t>
            </w:r>
            <w:r w:rsidR="1669CCFC"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  <w:p w14:paraId="566121DB" w14:textId="507F252A" w:rsidR="34537470" w:rsidRDefault="5DA08602" w:rsidP="544D37B5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PROBE: What specific things about the refugee experience may affect how much you know about A</w:t>
            </w:r>
            <w:r w:rsidR="396E801C"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  <w:p w14:paraId="6F1FF21E" w14:textId="12F4BD41" w:rsidR="34537470" w:rsidRDefault="34537470" w:rsidP="544D3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34537470" w14:paraId="4DB578FD" w14:textId="77777777" w:rsidTr="00F55DF3">
        <w:tc>
          <w:tcPr>
            <w:tcW w:w="9360" w:type="dxa"/>
            <w:tcBorders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 w:themeFill="background1"/>
          </w:tcPr>
          <w:p w14:paraId="4AA54E61" w14:textId="47AE9AA6" w:rsidR="34537470" w:rsidRDefault="36DB1306" w:rsidP="544D3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34537470"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. Thinking about your health information sources and the type of healthcare you receive here in Jordan, tell me about the healthcare and health information you receive?</w:t>
            </w:r>
            <w:r w:rsidR="34537470">
              <w:br/>
            </w:r>
          </w:p>
          <w:p w14:paraId="6ED35A37" w14:textId="5DE536B1" w:rsidR="34537470" w:rsidRDefault="34537470" w:rsidP="544D37B5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PROBE: Tell me about the place you go to receive care. How does it compare to care in other countries where you have lived before?</w:t>
            </w:r>
          </w:p>
          <w:p w14:paraId="3099AA60" w14:textId="662F9F8A" w:rsidR="34537470" w:rsidRDefault="34537470" w:rsidP="544D37B5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PROBE: Describe how you go about getting information on healthy aging?</w:t>
            </w:r>
          </w:p>
          <w:p w14:paraId="3BBC2269" w14:textId="3F9B39E4" w:rsidR="34537470" w:rsidRDefault="34537470" w:rsidP="544D37B5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PROBE: How would you describe your experience with your healthcare providers? How about when you seek sources of information?</w:t>
            </w:r>
          </w:p>
          <w:p w14:paraId="310990BD" w14:textId="2EAF5DE2" w:rsidR="34537470" w:rsidRDefault="31EAFCA2" w:rsidP="544D37B5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PROBE: Are you able to have continuity care with a provider? What factors facilitate or discourage this?</w:t>
            </w:r>
          </w:p>
          <w:p w14:paraId="2A622392" w14:textId="5E430A57" w:rsidR="34537470" w:rsidRDefault="34537470" w:rsidP="544D37B5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PROBE: How familiar are you with procedures of accessing care? (e.g., do you know which centers you can visit? Do you know what documentation you need to bring with you?) </w:t>
            </w:r>
          </w:p>
          <w:p w14:paraId="2B5455B3" w14:textId="5F80195B" w:rsidR="34537470" w:rsidRDefault="34537470" w:rsidP="544D37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544D37B5" w14:paraId="1EA9F78A" w14:textId="77777777" w:rsidTr="00F55DF3">
        <w:tc>
          <w:tcPr>
            <w:tcW w:w="9360" w:type="dxa"/>
            <w:tcBorders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 w:themeFill="background1"/>
          </w:tcPr>
          <w:p w14:paraId="021E9AE7" w14:textId="18ECB5D5" w:rsidR="5591A74F" w:rsidRDefault="5591A74F" w:rsidP="544D3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7</w:t>
            </w:r>
            <w:r w:rsidR="4C62BABF"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. What healthcare services would support you if you had dementia? (e.g., doctor, nurse, community health worker, nursing facility, hospital, clinic)</w:t>
            </w:r>
          </w:p>
          <w:p w14:paraId="49EA0017" w14:textId="614BB153" w:rsidR="4C62BABF" w:rsidRDefault="4C62BABF" w:rsidP="544D37B5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PROBE: How would this be different if you were resettled in a non-Arab country?</w:t>
            </w:r>
          </w:p>
          <w:p w14:paraId="5795FE63" w14:textId="62C6871B" w:rsidR="544D37B5" w:rsidRDefault="544D37B5" w:rsidP="544D3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544D37B5" w14:paraId="3FFBAC17" w14:textId="77777777" w:rsidTr="00F55DF3">
        <w:trPr>
          <w:trHeight w:val="300"/>
        </w:trPr>
        <w:tc>
          <w:tcPr>
            <w:tcW w:w="9360" w:type="dxa"/>
            <w:tcBorders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 w:themeFill="background1"/>
          </w:tcPr>
          <w:p w14:paraId="120FEE3B" w14:textId="0869F2EB" w:rsidR="7937DBCF" w:rsidRDefault="7937DBCF" w:rsidP="544D3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4C62BABF"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. What social support would care for you if you had dementia? (e.g., Family (children, siblings, cousins), friends, religious community, etc.)</w:t>
            </w:r>
          </w:p>
          <w:p w14:paraId="2629F3DB" w14:textId="7DBA4261" w:rsidR="4C62BABF" w:rsidRDefault="4C62BABF" w:rsidP="544D37B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PROBE: How would this be different if you were resettled in a non-Arab country?</w:t>
            </w:r>
          </w:p>
          <w:p w14:paraId="7DAB5429" w14:textId="1E6AA446" w:rsidR="4C62BABF" w:rsidRDefault="4C62BABF" w:rsidP="544D37B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PROBE: How is this social support different from what you would have received prior to migration?</w:t>
            </w:r>
          </w:p>
          <w:p w14:paraId="2CB01A71" w14:textId="3C4D206F" w:rsidR="4C62BABF" w:rsidRDefault="4C62BABF" w:rsidP="544D37B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PROBE: Do you think your social support would have the appropriate knowledge/experience to provide you care?</w:t>
            </w:r>
          </w:p>
          <w:p w14:paraId="5D208F44" w14:textId="6B5646EA" w:rsidR="544D37B5" w:rsidRDefault="544D37B5" w:rsidP="544D3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544D37B5" w14:paraId="40DE94E9" w14:textId="77777777" w:rsidTr="00F55DF3">
        <w:trPr>
          <w:trHeight w:val="300"/>
        </w:trPr>
        <w:tc>
          <w:tcPr>
            <w:tcW w:w="9360" w:type="dxa"/>
            <w:tcBorders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 w:themeFill="background1"/>
          </w:tcPr>
          <w:p w14:paraId="666BED82" w14:textId="5CD84FD4" w:rsidR="22B0F937" w:rsidRDefault="22B0F937" w:rsidP="544D3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4C62BABF"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. What do you believe is your likelihood of developing dementia?</w:t>
            </w:r>
          </w:p>
          <w:p w14:paraId="3359E72A" w14:textId="035E4565" w:rsidR="4C62BABF" w:rsidRDefault="4C62BABF" w:rsidP="544D37B5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PROBE: How does being a refugee impact your likelihood of developing dementia? Do you think it will be different if you are resettled in a western or non-Arab country?</w:t>
            </w:r>
          </w:p>
          <w:p w14:paraId="2796369D" w14:textId="1C20960A" w:rsidR="4C62BABF" w:rsidRDefault="4C62BABF" w:rsidP="544D37B5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PROBE: Does sharing a language, similar culture, or religion influence your dementia risk? If yes, how so?</w:t>
            </w:r>
          </w:p>
          <w:p w14:paraId="3DF830DA" w14:textId="19362D20" w:rsidR="544D37B5" w:rsidRDefault="544D37B5" w:rsidP="544D3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544D37B5" w14:paraId="0247A4F6" w14:textId="77777777" w:rsidTr="00F55DF3">
        <w:trPr>
          <w:trHeight w:val="300"/>
        </w:trPr>
        <w:tc>
          <w:tcPr>
            <w:tcW w:w="9360" w:type="dxa"/>
            <w:tcBorders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 w:themeFill="background1"/>
          </w:tcPr>
          <w:p w14:paraId="79234DF8" w14:textId="54CC62A3" w:rsidR="4C62BABF" w:rsidRDefault="4C62BABF" w:rsidP="544D3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10. What motivates you to do things to prevent getting AD?</w:t>
            </w:r>
          </w:p>
          <w:p w14:paraId="651BF55C" w14:textId="7CB351FF" w:rsidR="544D37B5" w:rsidRDefault="544D37B5" w:rsidP="544D3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544D37B5" w14:paraId="0BC39A2D" w14:textId="77777777" w:rsidTr="00F55DF3">
        <w:tc>
          <w:tcPr>
            <w:tcW w:w="9360" w:type="dxa"/>
            <w:tcBorders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 w:themeFill="background1"/>
          </w:tcPr>
          <w:p w14:paraId="09E1FDB5" w14:textId="67CAECCE" w:rsidR="4C62BABF" w:rsidRDefault="4C62BABF" w:rsidP="544D3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11. What stops you from changing your health behavior and lifestyles?</w:t>
            </w:r>
          </w:p>
          <w:p w14:paraId="57D107BD" w14:textId="40E951D4" w:rsidR="544D37B5" w:rsidRDefault="544D37B5" w:rsidP="544D3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544D37B5" w14:paraId="05818814" w14:textId="77777777" w:rsidTr="00F55DF3">
        <w:trPr>
          <w:trHeight w:val="300"/>
        </w:trPr>
        <w:tc>
          <w:tcPr>
            <w:tcW w:w="9360" w:type="dxa"/>
            <w:tcBorders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FFFFFF" w:themeFill="background1"/>
          </w:tcPr>
          <w:p w14:paraId="2D96B307" w14:textId="18F2FC15" w:rsidR="4C62BABF" w:rsidRDefault="4C62BABF" w:rsidP="544D3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44D37B5">
              <w:rPr>
                <w:rFonts w:ascii="Times New Roman" w:eastAsia="Times New Roman" w:hAnsi="Times New Roman" w:cs="Times New Roman"/>
                <w:sz w:val="24"/>
                <w:szCs w:val="24"/>
              </w:rPr>
              <w:t>12. What support would be most beneficial in helping you prevent dementia?</w:t>
            </w:r>
          </w:p>
          <w:p w14:paraId="1513C7A1" w14:textId="1B6A0D91" w:rsidR="544D37B5" w:rsidRDefault="544D37B5" w:rsidP="544D3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57D1076" w14:textId="6DC274D9" w:rsidR="544D37B5" w:rsidRDefault="544D37B5"/>
    <w:p w14:paraId="35474A31" w14:textId="05BC072A" w:rsidR="008A050B" w:rsidRDefault="008A050B"/>
    <w:sectPr w:rsidR="008A05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F7C871" w14:textId="77777777" w:rsidR="00D324AA" w:rsidRDefault="00D324AA" w:rsidP="00A40768">
      <w:pPr>
        <w:spacing w:after="0" w:line="240" w:lineRule="auto"/>
      </w:pPr>
      <w:r>
        <w:separator/>
      </w:r>
    </w:p>
  </w:endnote>
  <w:endnote w:type="continuationSeparator" w:id="0">
    <w:p w14:paraId="3D82177F" w14:textId="77777777" w:rsidR="00D324AA" w:rsidRDefault="00D324AA" w:rsidP="00A407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3747E1" w14:textId="77777777" w:rsidR="00D324AA" w:rsidRDefault="00D324AA" w:rsidP="00A40768">
      <w:pPr>
        <w:spacing w:after="0" w:line="240" w:lineRule="auto"/>
      </w:pPr>
      <w:r>
        <w:separator/>
      </w:r>
    </w:p>
  </w:footnote>
  <w:footnote w:type="continuationSeparator" w:id="0">
    <w:p w14:paraId="4D6596F2" w14:textId="77777777" w:rsidR="00D324AA" w:rsidRDefault="00D324AA" w:rsidP="00A407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A3EB8"/>
    <w:multiLevelType w:val="hybridMultilevel"/>
    <w:tmpl w:val="D0445388"/>
    <w:lvl w:ilvl="0" w:tplc="DFA671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CD8B1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A9AE7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75AFD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E8A1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4F8DB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4C11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763E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EB046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9A3121"/>
    <w:multiLevelType w:val="hybridMultilevel"/>
    <w:tmpl w:val="2110B186"/>
    <w:lvl w:ilvl="0" w:tplc="03F29E02">
      <w:start w:val="1"/>
      <w:numFmt w:val="decimal"/>
      <w:lvlText w:val="%1."/>
      <w:lvlJc w:val="left"/>
      <w:pPr>
        <w:ind w:left="720" w:hanging="360"/>
      </w:pPr>
    </w:lvl>
    <w:lvl w:ilvl="1" w:tplc="2F0E7B56">
      <w:start w:val="1"/>
      <w:numFmt w:val="lowerLetter"/>
      <w:lvlText w:val="%2."/>
      <w:lvlJc w:val="left"/>
      <w:pPr>
        <w:ind w:left="1440" w:hanging="360"/>
      </w:pPr>
    </w:lvl>
    <w:lvl w:ilvl="2" w:tplc="0E8A4B28">
      <w:start w:val="1"/>
      <w:numFmt w:val="lowerRoman"/>
      <w:lvlText w:val="%3."/>
      <w:lvlJc w:val="right"/>
      <w:pPr>
        <w:ind w:left="2160" w:hanging="180"/>
      </w:pPr>
    </w:lvl>
    <w:lvl w:ilvl="3" w:tplc="8E722692">
      <w:start w:val="1"/>
      <w:numFmt w:val="decimal"/>
      <w:lvlText w:val="%4."/>
      <w:lvlJc w:val="left"/>
      <w:pPr>
        <w:ind w:left="2880" w:hanging="360"/>
      </w:pPr>
    </w:lvl>
    <w:lvl w:ilvl="4" w:tplc="23EEC7B8">
      <w:start w:val="1"/>
      <w:numFmt w:val="lowerLetter"/>
      <w:lvlText w:val="%5."/>
      <w:lvlJc w:val="left"/>
      <w:pPr>
        <w:ind w:left="3600" w:hanging="360"/>
      </w:pPr>
    </w:lvl>
    <w:lvl w:ilvl="5" w:tplc="53A2C240">
      <w:start w:val="1"/>
      <w:numFmt w:val="lowerRoman"/>
      <w:lvlText w:val="%6."/>
      <w:lvlJc w:val="right"/>
      <w:pPr>
        <w:ind w:left="4320" w:hanging="180"/>
      </w:pPr>
    </w:lvl>
    <w:lvl w:ilvl="6" w:tplc="B9D6F9B2">
      <w:start w:val="1"/>
      <w:numFmt w:val="decimal"/>
      <w:lvlText w:val="%7."/>
      <w:lvlJc w:val="left"/>
      <w:pPr>
        <w:ind w:left="5040" w:hanging="360"/>
      </w:pPr>
    </w:lvl>
    <w:lvl w:ilvl="7" w:tplc="D9B468E2">
      <w:start w:val="1"/>
      <w:numFmt w:val="lowerLetter"/>
      <w:lvlText w:val="%8."/>
      <w:lvlJc w:val="left"/>
      <w:pPr>
        <w:ind w:left="5760" w:hanging="360"/>
      </w:pPr>
    </w:lvl>
    <w:lvl w:ilvl="8" w:tplc="2708B1EC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426858"/>
    <w:multiLevelType w:val="hybridMultilevel"/>
    <w:tmpl w:val="FF089D30"/>
    <w:lvl w:ilvl="0" w:tplc="C784A5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ECA3B5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6B2D4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7657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C463A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ED897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0497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EB015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C2EE8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6AB635"/>
    <w:multiLevelType w:val="hybridMultilevel"/>
    <w:tmpl w:val="23889AD4"/>
    <w:lvl w:ilvl="0" w:tplc="64C2E3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30EDE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C90E1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D6B8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1E64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605F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2FE11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4638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2AE89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5C87C5"/>
    <w:multiLevelType w:val="hybridMultilevel"/>
    <w:tmpl w:val="E41CC4AE"/>
    <w:lvl w:ilvl="0" w:tplc="F43AE6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B9CB1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0B6E8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E80C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F9C23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1427B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5448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1407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D204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FDA8AE"/>
    <w:multiLevelType w:val="hybridMultilevel"/>
    <w:tmpl w:val="A590F0FC"/>
    <w:lvl w:ilvl="0" w:tplc="B78627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888F4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C1A42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14D1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98623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734D8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CE8C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D484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80884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DDB1C9"/>
    <w:multiLevelType w:val="hybridMultilevel"/>
    <w:tmpl w:val="12464D3C"/>
    <w:lvl w:ilvl="0" w:tplc="5032EFDA">
      <w:start w:val="1"/>
      <w:numFmt w:val="decimal"/>
      <w:lvlText w:val="%1."/>
      <w:lvlJc w:val="left"/>
      <w:pPr>
        <w:ind w:left="720" w:hanging="360"/>
      </w:pPr>
    </w:lvl>
    <w:lvl w:ilvl="1" w:tplc="1128AA34">
      <w:start w:val="1"/>
      <w:numFmt w:val="lowerLetter"/>
      <w:lvlText w:val="%2."/>
      <w:lvlJc w:val="left"/>
      <w:pPr>
        <w:ind w:left="1440" w:hanging="360"/>
      </w:pPr>
    </w:lvl>
    <w:lvl w:ilvl="2" w:tplc="1D22EF94">
      <w:start w:val="1"/>
      <w:numFmt w:val="lowerRoman"/>
      <w:lvlText w:val="%3."/>
      <w:lvlJc w:val="right"/>
      <w:pPr>
        <w:ind w:left="2160" w:hanging="180"/>
      </w:pPr>
    </w:lvl>
    <w:lvl w:ilvl="3" w:tplc="B64C0DD6">
      <w:start w:val="1"/>
      <w:numFmt w:val="decimal"/>
      <w:lvlText w:val="%4."/>
      <w:lvlJc w:val="left"/>
      <w:pPr>
        <w:ind w:left="2880" w:hanging="360"/>
      </w:pPr>
    </w:lvl>
    <w:lvl w:ilvl="4" w:tplc="41583FA2">
      <w:start w:val="1"/>
      <w:numFmt w:val="lowerLetter"/>
      <w:lvlText w:val="%5."/>
      <w:lvlJc w:val="left"/>
      <w:pPr>
        <w:ind w:left="3600" w:hanging="360"/>
      </w:pPr>
    </w:lvl>
    <w:lvl w:ilvl="5" w:tplc="B11E7E60">
      <w:start w:val="1"/>
      <w:numFmt w:val="lowerRoman"/>
      <w:lvlText w:val="%6."/>
      <w:lvlJc w:val="right"/>
      <w:pPr>
        <w:ind w:left="4320" w:hanging="180"/>
      </w:pPr>
    </w:lvl>
    <w:lvl w:ilvl="6" w:tplc="9E3CDAAC">
      <w:start w:val="1"/>
      <w:numFmt w:val="decimal"/>
      <w:lvlText w:val="%7."/>
      <w:lvlJc w:val="left"/>
      <w:pPr>
        <w:ind w:left="5040" w:hanging="360"/>
      </w:pPr>
    </w:lvl>
    <w:lvl w:ilvl="7" w:tplc="735E66BE">
      <w:start w:val="1"/>
      <w:numFmt w:val="lowerLetter"/>
      <w:lvlText w:val="%8."/>
      <w:lvlJc w:val="left"/>
      <w:pPr>
        <w:ind w:left="5760" w:hanging="360"/>
      </w:pPr>
    </w:lvl>
    <w:lvl w:ilvl="8" w:tplc="05C47AC4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62E473"/>
    <w:multiLevelType w:val="hybridMultilevel"/>
    <w:tmpl w:val="24B0DD62"/>
    <w:lvl w:ilvl="0" w:tplc="A3E656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65053E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80F46F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58AF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2C6D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0DCDD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6C78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AE2EB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5641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5379C5"/>
    <w:multiLevelType w:val="hybridMultilevel"/>
    <w:tmpl w:val="EC984844"/>
    <w:lvl w:ilvl="0" w:tplc="B372C5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11CD3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1A648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028D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48B1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8EEC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5A26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60B6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00221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01D461"/>
    <w:multiLevelType w:val="hybridMultilevel"/>
    <w:tmpl w:val="445E173A"/>
    <w:lvl w:ilvl="0" w:tplc="4DB0C4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17A96C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29FE4D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2445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FA2A0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7CAB1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3CE4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72A2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EDECD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004A88"/>
    <w:multiLevelType w:val="hybridMultilevel"/>
    <w:tmpl w:val="3DE04D90"/>
    <w:lvl w:ilvl="0" w:tplc="16448C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64D3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FCC4C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6C1B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8642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A4E94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AABD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7270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1505A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807966"/>
    <w:multiLevelType w:val="hybridMultilevel"/>
    <w:tmpl w:val="8BF6D1EE"/>
    <w:lvl w:ilvl="0" w:tplc="526A11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2B4BE2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4D5085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268B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4248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20C2D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1C64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90F2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106F0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9082479">
    <w:abstractNumId w:val="10"/>
  </w:num>
  <w:num w:numId="2" w16cid:durableId="1883394238">
    <w:abstractNumId w:val="3"/>
  </w:num>
  <w:num w:numId="3" w16cid:durableId="1804689715">
    <w:abstractNumId w:val="0"/>
  </w:num>
  <w:num w:numId="4" w16cid:durableId="978269176">
    <w:abstractNumId w:val="8"/>
  </w:num>
  <w:num w:numId="5" w16cid:durableId="809907082">
    <w:abstractNumId w:val="5"/>
  </w:num>
  <w:num w:numId="6" w16cid:durableId="2063557447">
    <w:abstractNumId w:val="11"/>
  </w:num>
  <w:num w:numId="7" w16cid:durableId="2135325532">
    <w:abstractNumId w:val="2"/>
  </w:num>
  <w:num w:numId="8" w16cid:durableId="1013805962">
    <w:abstractNumId w:val="9"/>
  </w:num>
  <w:num w:numId="9" w16cid:durableId="286399429">
    <w:abstractNumId w:val="7"/>
  </w:num>
  <w:num w:numId="10" w16cid:durableId="494417701">
    <w:abstractNumId w:val="6"/>
  </w:num>
  <w:num w:numId="11" w16cid:durableId="39979374">
    <w:abstractNumId w:val="1"/>
  </w:num>
  <w:num w:numId="12" w16cid:durableId="30659376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B66E657"/>
    <w:rsid w:val="005A0904"/>
    <w:rsid w:val="008A050B"/>
    <w:rsid w:val="00A40768"/>
    <w:rsid w:val="00D324AA"/>
    <w:rsid w:val="00DD6FE8"/>
    <w:rsid w:val="00F55DF3"/>
    <w:rsid w:val="018E2F1C"/>
    <w:rsid w:val="093589D5"/>
    <w:rsid w:val="0CEFBDD1"/>
    <w:rsid w:val="0E08FAF8"/>
    <w:rsid w:val="15D96DA9"/>
    <w:rsid w:val="163760E4"/>
    <w:rsid w:val="1669CCFC"/>
    <w:rsid w:val="179120B1"/>
    <w:rsid w:val="1ACF9C10"/>
    <w:rsid w:val="1AE77E00"/>
    <w:rsid w:val="1BA1A49E"/>
    <w:rsid w:val="1BABDD36"/>
    <w:rsid w:val="2016CBFC"/>
    <w:rsid w:val="20A5B10D"/>
    <w:rsid w:val="2210E622"/>
    <w:rsid w:val="22B0F937"/>
    <w:rsid w:val="23CD2A7B"/>
    <w:rsid w:val="2568FADC"/>
    <w:rsid w:val="2B3F3450"/>
    <w:rsid w:val="2F5649E2"/>
    <w:rsid w:val="304F2C41"/>
    <w:rsid w:val="31EAFCA2"/>
    <w:rsid w:val="34537470"/>
    <w:rsid w:val="35870C2C"/>
    <w:rsid w:val="36011A74"/>
    <w:rsid w:val="36DB1306"/>
    <w:rsid w:val="37D515A5"/>
    <w:rsid w:val="38C55325"/>
    <w:rsid w:val="396E801C"/>
    <w:rsid w:val="3D921E11"/>
    <w:rsid w:val="3F14C615"/>
    <w:rsid w:val="3F2DEE72"/>
    <w:rsid w:val="42658F34"/>
    <w:rsid w:val="42F3E602"/>
    <w:rsid w:val="45854E06"/>
    <w:rsid w:val="46C239BD"/>
    <w:rsid w:val="47390057"/>
    <w:rsid w:val="49D623EC"/>
    <w:rsid w:val="4A58BF29"/>
    <w:rsid w:val="4B66E657"/>
    <w:rsid w:val="4BECC1B7"/>
    <w:rsid w:val="4BF48F8A"/>
    <w:rsid w:val="4C0C717A"/>
    <w:rsid w:val="4C62BABF"/>
    <w:rsid w:val="4CB0FAB5"/>
    <w:rsid w:val="4DA841DB"/>
    <w:rsid w:val="4DCD4D4D"/>
    <w:rsid w:val="4F351589"/>
    <w:rsid w:val="4F582E42"/>
    <w:rsid w:val="50F3FEA3"/>
    <w:rsid w:val="5101F470"/>
    <w:rsid w:val="511596F3"/>
    <w:rsid w:val="528FCF04"/>
    <w:rsid w:val="52B16754"/>
    <w:rsid w:val="5335D99C"/>
    <w:rsid w:val="53E6EC04"/>
    <w:rsid w:val="544D37B5"/>
    <w:rsid w:val="546818B3"/>
    <w:rsid w:val="547E52DA"/>
    <w:rsid w:val="551774D2"/>
    <w:rsid w:val="5591A74F"/>
    <w:rsid w:val="584F1594"/>
    <w:rsid w:val="5DA08602"/>
    <w:rsid w:val="5E99003B"/>
    <w:rsid w:val="60515478"/>
    <w:rsid w:val="615BCEB1"/>
    <w:rsid w:val="636C715E"/>
    <w:rsid w:val="647A589E"/>
    <w:rsid w:val="64862A03"/>
    <w:rsid w:val="65358622"/>
    <w:rsid w:val="65F303A9"/>
    <w:rsid w:val="66469381"/>
    <w:rsid w:val="692AA46B"/>
    <w:rsid w:val="6A95D980"/>
    <w:rsid w:val="6B4678F6"/>
    <w:rsid w:val="6BA4C7A6"/>
    <w:rsid w:val="6D276FAA"/>
    <w:rsid w:val="6DCD7A42"/>
    <w:rsid w:val="6EC3400B"/>
    <w:rsid w:val="71051B04"/>
    <w:rsid w:val="714B84AE"/>
    <w:rsid w:val="727D091B"/>
    <w:rsid w:val="72C15F5D"/>
    <w:rsid w:val="75F9001F"/>
    <w:rsid w:val="77E17C9F"/>
    <w:rsid w:val="7937DBCF"/>
    <w:rsid w:val="79DD070B"/>
    <w:rsid w:val="7A31F415"/>
    <w:rsid w:val="7AFE4FCE"/>
    <w:rsid w:val="7E48AC42"/>
    <w:rsid w:val="7FB5602C"/>
    <w:rsid w:val="7FCD26C8"/>
    <w:rsid w:val="7FE3C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6E657"/>
  <w15:chartTrackingRefBased/>
  <w15:docId w15:val="{B143CC18-D990-49FE-9857-93AF75093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407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0768"/>
  </w:style>
  <w:style w:type="paragraph" w:styleId="Footer">
    <w:name w:val="footer"/>
    <w:basedOn w:val="Normal"/>
    <w:link w:val="FooterChar"/>
    <w:uiPriority w:val="99"/>
    <w:unhideWhenUsed/>
    <w:rsid w:val="00A407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0768"/>
  </w:style>
  <w:style w:type="paragraph" w:customStyle="1" w:styleId="paragraph">
    <w:name w:val="paragraph"/>
    <w:basedOn w:val="Normal"/>
    <w:rsid w:val="00A407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A40768"/>
  </w:style>
  <w:style w:type="character" w:customStyle="1" w:styleId="eop">
    <w:name w:val="eop"/>
    <w:basedOn w:val="DefaultParagraphFont"/>
    <w:rsid w:val="00A407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19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76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7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04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91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55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11</Words>
  <Characters>2918</Characters>
  <Application>Microsoft Office Word</Application>
  <DocSecurity>0</DocSecurity>
  <Lines>24</Lines>
  <Paragraphs>6</Paragraphs>
  <ScaleCrop>false</ScaleCrop>
  <Company/>
  <LinksUpToDate>false</LinksUpToDate>
  <CharactersWithSpaces>3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hsahli, Behnan</dc:creator>
  <cp:keywords/>
  <dc:description/>
  <cp:lastModifiedBy>Lana Bridi</cp:lastModifiedBy>
  <cp:revision>3</cp:revision>
  <dcterms:created xsi:type="dcterms:W3CDTF">2021-12-27T20:43:00Z</dcterms:created>
  <dcterms:modified xsi:type="dcterms:W3CDTF">2023-09-13T16:22:00Z</dcterms:modified>
</cp:coreProperties>
</file>